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97EA1" w14:textId="444048DC" w:rsidR="0080325C" w:rsidRPr="00C32BA0" w:rsidRDefault="0080325C" w:rsidP="0080325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9A2E9D"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9A2E9D">
        <w:rPr>
          <w:rFonts w:ascii="Times New Roman" w:eastAsia="MinionPro-Regular" w:hAnsi="Times New Roman" w:cs="Times New Roman" w:hint="eastAsia"/>
          <w:b/>
          <w:bCs/>
          <w:kern w:val="0"/>
          <w:sz w:val="20"/>
          <w:szCs w:val="20"/>
        </w:rPr>
        <w:t>Table</w:t>
      </w:r>
      <w:r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>3</w:t>
      </w:r>
      <w:r w:rsidRPr="00BA13CA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="0000411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004116">
        <w:rPr>
          <w:rFonts w:ascii="Times New Roman" w:hAnsi="Times New Roman" w:cs="Times New Roman"/>
          <w:color w:val="000000"/>
          <w:sz w:val="18"/>
          <w:szCs w:val="18"/>
        </w:rPr>
        <w:t>Treatment and outcomes of </w:t>
      </w:r>
      <w:bookmarkStart w:id="0" w:name="_Hlk82194483"/>
      <w:r w:rsidR="00004116" w:rsidRPr="00004116">
        <w:rPr>
          <w:rFonts w:ascii="Times New Roman" w:hAnsi="Times New Roman" w:cs="Times New Roman"/>
          <w:color w:val="000000"/>
          <w:sz w:val="18"/>
          <w:szCs w:val="18"/>
        </w:rPr>
        <w:t>anti-NMDAR</w:t>
      </w:r>
      <w:bookmarkEnd w:id="0"/>
      <w:r w:rsidR="00004116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</w:t>
      </w:r>
      <w:r w:rsidR="00004116" w:rsidRPr="008D490E">
        <w:rPr>
          <w:rFonts w:ascii="Times New Roman" w:eastAsia="MinionPro-Regular" w:hAnsi="Times New Roman" w:cs="Times New Roman"/>
          <w:kern w:val="0"/>
          <w:sz w:val="20"/>
          <w:szCs w:val="20"/>
        </w:rPr>
        <w:t>encephalitis</w:t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843"/>
        <w:gridCol w:w="1559"/>
      </w:tblGrid>
      <w:tr w:rsidR="00004116" w14:paraId="6822778F" w14:textId="77777777" w:rsidTr="00730B9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F93C7CD" w14:textId="77777777" w:rsidR="00004116" w:rsidRPr="00302170" w:rsidRDefault="00004116" w:rsidP="00FB1ADD">
            <w:pPr>
              <w:spacing w:line="480" w:lineRule="auto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314E1D" w14:textId="77777777" w:rsidR="00004116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sponses group</w:t>
            </w:r>
          </w:p>
          <w:p w14:paraId="768EA67E" w14:textId="6629B734" w:rsidR="00004116" w:rsidRPr="00302170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96288E" w14:textId="77777777" w:rsidR="00004116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on-response group</w:t>
            </w:r>
          </w:p>
          <w:p w14:paraId="709EC84B" w14:textId="23DECE95" w:rsidR="00004116" w:rsidRPr="00302170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76D6FD" w14:textId="77777777" w:rsidR="00004116" w:rsidRPr="00302170" w:rsidRDefault="00004116" w:rsidP="00FB1AD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1A7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004116" w14:paraId="66579EFD" w14:textId="77777777" w:rsidTr="00730B9A">
        <w:tc>
          <w:tcPr>
            <w:tcW w:w="2972" w:type="dxa"/>
            <w:tcBorders>
              <w:top w:val="single" w:sz="4" w:space="0" w:color="auto"/>
            </w:tcBorders>
          </w:tcPr>
          <w:p w14:paraId="0D518603" w14:textId="18BE2263" w:rsidR="00004116" w:rsidRPr="00302170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" w:name="_Hlk82612840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</w:t>
            </w:r>
            <w:r w:rsidRPr="00D272E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ength of hospital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Pr="00D272E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ay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D272E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days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ED28C7" w14:textId="49F4E324" w:rsidR="00004116" w:rsidRPr="00302170" w:rsidRDefault="00EC41E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8 (14-2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421244" w14:textId="0FD41B21" w:rsidR="00004116" w:rsidRPr="00302170" w:rsidRDefault="00EC41E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15-3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C3887B" w14:textId="7004FFC3" w:rsidR="00004116" w:rsidRPr="00302170" w:rsidRDefault="00CA1ED1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63</w:t>
            </w:r>
          </w:p>
        </w:tc>
      </w:tr>
      <w:tr w:rsidR="00004116" w14:paraId="430354F8" w14:textId="77777777" w:rsidTr="00730B9A">
        <w:tc>
          <w:tcPr>
            <w:tcW w:w="2972" w:type="dxa"/>
          </w:tcPr>
          <w:p w14:paraId="4A7B349D" w14:textId="77777777" w:rsidR="00004116" w:rsidRPr="00D272E4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A32A1D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First-line immunotherapy, n (%)</w:t>
            </w:r>
          </w:p>
        </w:tc>
        <w:tc>
          <w:tcPr>
            <w:tcW w:w="1985" w:type="dxa"/>
          </w:tcPr>
          <w:p w14:paraId="1A7D0EC6" w14:textId="1D7313BC" w:rsidR="00004116" w:rsidRPr="00302170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AAC79E7" w14:textId="6F57FC33" w:rsidR="00004116" w:rsidRPr="00302170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CD60B1" w14:textId="33C3887D" w:rsidR="00004116" w:rsidRPr="00302170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</w:tr>
      <w:tr w:rsidR="00004116" w14:paraId="09CA86E8" w14:textId="77777777" w:rsidTr="00730B9A">
        <w:tc>
          <w:tcPr>
            <w:tcW w:w="2972" w:type="dxa"/>
          </w:tcPr>
          <w:p w14:paraId="71DF92CB" w14:textId="77777777" w:rsidR="00004116" w:rsidRPr="00A32A1D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Pr="00D272E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eroids</w:t>
            </w:r>
          </w:p>
        </w:tc>
        <w:tc>
          <w:tcPr>
            <w:tcW w:w="1985" w:type="dxa"/>
          </w:tcPr>
          <w:p w14:paraId="51E4B4BF" w14:textId="278D9FC9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37.5)</w:t>
            </w:r>
          </w:p>
        </w:tc>
        <w:tc>
          <w:tcPr>
            <w:tcW w:w="1843" w:type="dxa"/>
          </w:tcPr>
          <w:p w14:paraId="4DF6E88A" w14:textId="57A57567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29.0)</w:t>
            </w:r>
          </w:p>
        </w:tc>
        <w:tc>
          <w:tcPr>
            <w:tcW w:w="1559" w:type="dxa"/>
          </w:tcPr>
          <w:p w14:paraId="1443D838" w14:textId="0B320E5E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07</w:t>
            </w:r>
          </w:p>
        </w:tc>
      </w:tr>
      <w:tr w:rsidR="00004116" w14:paraId="0EEA6160" w14:textId="77777777" w:rsidTr="00730B9A">
        <w:tc>
          <w:tcPr>
            <w:tcW w:w="2972" w:type="dxa"/>
          </w:tcPr>
          <w:p w14:paraId="39A62C5A" w14:textId="77777777" w:rsidR="00004116" w:rsidRPr="00A32A1D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IVIG</w:t>
            </w:r>
          </w:p>
        </w:tc>
        <w:tc>
          <w:tcPr>
            <w:tcW w:w="1985" w:type="dxa"/>
          </w:tcPr>
          <w:p w14:paraId="211AD293" w14:textId="5835FCF7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12.5)</w:t>
            </w:r>
          </w:p>
        </w:tc>
        <w:tc>
          <w:tcPr>
            <w:tcW w:w="1843" w:type="dxa"/>
          </w:tcPr>
          <w:p w14:paraId="1D0D1A3C" w14:textId="175CAA22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12.9)</w:t>
            </w:r>
          </w:p>
        </w:tc>
        <w:tc>
          <w:tcPr>
            <w:tcW w:w="1559" w:type="dxa"/>
          </w:tcPr>
          <w:p w14:paraId="1AB4388E" w14:textId="7B5AD38A" w:rsidR="00004116" w:rsidRPr="00302170" w:rsidRDefault="00BA4155" w:rsidP="00BA4155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0</w:t>
            </w:r>
          </w:p>
        </w:tc>
      </w:tr>
      <w:tr w:rsidR="00004116" w14:paraId="3FFD8262" w14:textId="77777777" w:rsidTr="00730B9A">
        <w:tc>
          <w:tcPr>
            <w:tcW w:w="2972" w:type="dxa"/>
          </w:tcPr>
          <w:p w14:paraId="50A665C8" w14:textId="77777777" w:rsidR="00004116" w:rsidRPr="00A32A1D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ombined</w:t>
            </w:r>
          </w:p>
        </w:tc>
        <w:tc>
          <w:tcPr>
            <w:tcW w:w="1985" w:type="dxa"/>
          </w:tcPr>
          <w:p w14:paraId="5DC531A4" w14:textId="687D9901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50.0)</w:t>
            </w:r>
          </w:p>
        </w:tc>
        <w:tc>
          <w:tcPr>
            <w:tcW w:w="1843" w:type="dxa"/>
          </w:tcPr>
          <w:p w14:paraId="710E3E3C" w14:textId="649DD78A" w:rsidR="00004116" w:rsidRPr="00302170" w:rsidRDefault="00BA4155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8 (58.1)</w:t>
            </w:r>
          </w:p>
        </w:tc>
        <w:tc>
          <w:tcPr>
            <w:tcW w:w="1559" w:type="dxa"/>
          </w:tcPr>
          <w:p w14:paraId="4A7685F2" w14:textId="5BB7C5EE" w:rsidR="00004116" w:rsidRPr="00302170" w:rsidRDefault="0065023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551</w:t>
            </w:r>
          </w:p>
        </w:tc>
      </w:tr>
      <w:tr w:rsidR="00004116" w14:paraId="14A40BCF" w14:textId="77777777" w:rsidTr="00730B9A">
        <w:tc>
          <w:tcPr>
            <w:tcW w:w="2972" w:type="dxa"/>
          </w:tcPr>
          <w:p w14:paraId="7B7FD1E6" w14:textId="77777777" w:rsidR="00004116" w:rsidRPr="00A32A1D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A32A1D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econd-line immunotherapy, n (%)</w:t>
            </w:r>
          </w:p>
        </w:tc>
        <w:tc>
          <w:tcPr>
            <w:tcW w:w="1985" w:type="dxa"/>
          </w:tcPr>
          <w:p w14:paraId="49D44292" w14:textId="2DC52C0D" w:rsidR="00004116" w:rsidRPr="00302170" w:rsidRDefault="0065023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4.2)</w:t>
            </w:r>
          </w:p>
        </w:tc>
        <w:tc>
          <w:tcPr>
            <w:tcW w:w="1843" w:type="dxa"/>
          </w:tcPr>
          <w:p w14:paraId="6F0AABE2" w14:textId="105600CB" w:rsidR="00004116" w:rsidRPr="00302170" w:rsidRDefault="0065023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35.5)</w:t>
            </w:r>
          </w:p>
        </w:tc>
        <w:tc>
          <w:tcPr>
            <w:tcW w:w="1559" w:type="dxa"/>
          </w:tcPr>
          <w:p w14:paraId="0770FCEF" w14:textId="7D8FD069" w:rsidR="00004116" w:rsidRPr="00302170" w:rsidRDefault="0065023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5</w:t>
            </w:r>
          </w:p>
        </w:tc>
      </w:tr>
      <w:tr w:rsidR="00004116" w:rsidRPr="005D3E08" w14:paraId="69CDE097" w14:textId="77777777" w:rsidTr="00730B9A">
        <w:tc>
          <w:tcPr>
            <w:tcW w:w="2972" w:type="dxa"/>
          </w:tcPr>
          <w:p w14:paraId="7465B367" w14:textId="77777777" w:rsidR="00004116" w:rsidRPr="000B2EB4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Good outcome, n (%)</w:t>
            </w:r>
          </w:p>
        </w:tc>
        <w:tc>
          <w:tcPr>
            <w:tcW w:w="1985" w:type="dxa"/>
          </w:tcPr>
          <w:p w14:paraId="2FB1E904" w14:textId="77777777" w:rsidR="00004116" w:rsidRPr="000B2EB4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744FE5E" w14:textId="77777777" w:rsidR="00004116" w:rsidRPr="000B2EB4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DF33AB" w14:textId="77777777" w:rsidR="00004116" w:rsidRPr="000B2EB4" w:rsidRDefault="00004116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</w:tr>
      <w:tr w:rsidR="00004116" w:rsidRPr="005D3E08" w14:paraId="3682BD8B" w14:textId="77777777" w:rsidTr="00730B9A">
        <w:tc>
          <w:tcPr>
            <w:tcW w:w="2972" w:type="dxa"/>
          </w:tcPr>
          <w:p w14:paraId="1A2DE6E9" w14:textId="77777777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 discharge</w:t>
            </w:r>
          </w:p>
        </w:tc>
        <w:tc>
          <w:tcPr>
            <w:tcW w:w="1985" w:type="dxa"/>
          </w:tcPr>
          <w:p w14:paraId="19EE18D0" w14:textId="18F4BC8C" w:rsidR="00004116" w:rsidRPr="000B2EB4" w:rsidRDefault="00EB1C67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6 (66.7)</w:t>
            </w:r>
          </w:p>
        </w:tc>
        <w:tc>
          <w:tcPr>
            <w:tcW w:w="1843" w:type="dxa"/>
          </w:tcPr>
          <w:p w14:paraId="5E3AA220" w14:textId="42572F55" w:rsidR="00004116" w:rsidRPr="000B2EB4" w:rsidRDefault="00EB1C67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559" w:type="dxa"/>
          </w:tcPr>
          <w:p w14:paraId="0A6A992B" w14:textId="61318999" w:rsidR="00004116" w:rsidRPr="000B2EB4" w:rsidRDefault="00EB1C67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004116" w:rsidRPr="005D3E08" w14:paraId="6E830BCA" w14:textId="77777777" w:rsidTr="00730B9A">
        <w:tc>
          <w:tcPr>
            <w:tcW w:w="2972" w:type="dxa"/>
          </w:tcPr>
          <w:p w14:paraId="50AE5CCE" w14:textId="6D1B17B4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="009D14C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2 months</w:t>
            </w:r>
          </w:p>
        </w:tc>
        <w:tc>
          <w:tcPr>
            <w:tcW w:w="1985" w:type="dxa"/>
          </w:tcPr>
          <w:p w14:paraId="2E6FCF6B" w14:textId="23B41313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 (100)</w:t>
            </w:r>
          </w:p>
        </w:tc>
        <w:tc>
          <w:tcPr>
            <w:tcW w:w="1843" w:type="dxa"/>
          </w:tcPr>
          <w:p w14:paraId="1274FF16" w14:textId="3CB122D3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 (32.3)</w:t>
            </w:r>
          </w:p>
        </w:tc>
        <w:tc>
          <w:tcPr>
            <w:tcW w:w="1559" w:type="dxa"/>
          </w:tcPr>
          <w:p w14:paraId="2D6A9FD9" w14:textId="0E4F3876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004116" w:rsidRPr="005D3E08" w14:paraId="39F2738D" w14:textId="77777777" w:rsidTr="00730B9A">
        <w:tc>
          <w:tcPr>
            <w:tcW w:w="2972" w:type="dxa"/>
          </w:tcPr>
          <w:p w14:paraId="34683AEC" w14:textId="3B6916C2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="009D14C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6 months</w:t>
            </w:r>
          </w:p>
        </w:tc>
        <w:tc>
          <w:tcPr>
            <w:tcW w:w="1985" w:type="dxa"/>
          </w:tcPr>
          <w:p w14:paraId="7EC9887D" w14:textId="6808A564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843" w:type="dxa"/>
          </w:tcPr>
          <w:p w14:paraId="14862C28" w14:textId="09579A38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7 (54.8)</w:t>
            </w:r>
          </w:p>
        </w:tc>
        <w:tc>
          <w:tcPr>
            <w:tcW w:w="1559" w:type="dxa"/>
          </w:tcPr>
          <w:p w14:paraId="7A58C109" w14:textId="00C40B9F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004116" w:rsidRPr="005D3E08" w14:paraId="0D76A40B" w14:textId="77777777" w:rsidTr="00730B9A">
        <w:tc>
          <w:tcPr>
            <w:tcW w:w="2972" w:type="dxa"/>
          </w:tcPr>
          <w:p w14:paraId="2547B6AD" w14:textId="57301631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="009D14C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1985" w:type="dxa"/>
          </w:tcPr>
          <w:p w14:paraId="3592DC0E" w14:textId="4EE10682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9 (100)</w:t>
            </w:r>
          </w:p>
        </w:tc>
        <w:tc>
          <w:tcPr>
            <w:tcW w:w="1843" w:type="dxa"/>
          </w:tcPr>
          <w:p w14:paraId="5E10E717" w14:textId="6E7C07C0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72.4)</w:t>
            </w:r>
          </w:p>
        </w:tc>
        <w:tc>
          <w:tcPr>
            <w:tcW w:w="1559" w:type="dxa"/>
          </w:tcPr>
          <w:p w14:paraId="497E4DAC" w14:textId="52D54352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15</w:t>
            </w:r>
          </w:p>
        </w:tc>
      </w:tr>
      <w:tr w:rsidR="00004116" w:rsidRPr="005D3E08" w14:paraId="65B1C770" w14:textId="77777777" w:rsidTr="00730B9A">
        <w:tc>
          <w:tcPr>
            <w:tcW w:w="2972" w:type="dxa"/>
          </w:tcPr>
          <w:p w14:paraId="1B7FE455" w14:textId="511C489A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="009D14C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18 months</w:t>
            </w:r>
          </w:p>
        </w:tc>
        <w:tc>
          <w:tcPr>
            <w:tcW w:w="1985" w:type="dxa"/>
          </w:tcPr>
          <w:p w14:paraId="5C50DF37" w14:textId="1C21ADD3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7 (100)</w:t>
            </w:r>
          </w:p>
        </w:tc>
        <w:tc>
          <w:tcPr>
            <w:tcW w:w="1843" w:type="dxa"/>
          </w:tcPr>
          <w:p w14:paraId="25902E3A" w14:textId="75CE29A2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78.6)</w:t>
            </w:r>
          </w:p>
        </w:tc>
        <w:tc>
          <w:tcPr>
            <w:tcW w:w="1559" w:type="dxa"/>
          </w:tcPr>
          <w:p w14:paraId="274A3A78" w14:textId="7528969D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69</w:t>
            </w:r>
          </w:p>
        </w:tc>
      </w:tr>
      <w:tr w:rsidR="00004116" w:rsidRPr="005D3E08" w14:paraId="002A5A6F" w14:textId="77777777" w:rsidTr="00730B9A">
        <w:tc>
          <w:tcPr>
            <w:tcW w:w="2972" w:type="dxa"/>
          </w:tcPr>
          <w:p w14:paraId="703CF637" w14:textId="14B71236" w:rsidR="00004116" w:rsidRPr="000B2EB4" w:rsidRDefault="00004116" w:rsidP="00FB1ADD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="009D14CE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24 months</w:t>
            </w:r>
          </w:p>
        </w:tc>
        <w:tc>
          <w:tcPr>
            <w:tcW w:w="1985" w:type="dxa"/>
          </w:tcPr>
          <w:p w14:paraId="43A8B256" w14:textId="1307D6D2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 (100)</w:t>
            </w:r>
          </w:p>
        </w:tc>
        <w:tc>
          <w:tcPr>
            <w:tcW w:w="1843" w:type="dxa"/>
          </w:tcPr>
          <w:p w14:paraId="39CE6E93" w14:textId="360AB6F2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 (80.8)</w:t>
            </w:r>
          </w:p>
        </w:tc>
        <w:tc>
          <w:tcPr>
            <w:tcW w:w="1559" w:type="dxa"/>
          </w:tcPr>
          <w:p w14:paraId="3F74D55E" w14:textId="22705C8E" w:rsidR="00004116" w:rsidRPr="000B2EB4" w:rsidRDefault="00692BC0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0B2EB4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0B2EB4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39</w:t>
            </w:r>
          </w:p>
        </w:tc>
      </w:tr>
      <w:tr w:rsidR="00004116" w:rsidRPr="00DB7657" w14:paraId="51F28B8C" w14:textId="77777777" w:rsidTr="00730B9A">
        <w:tc>
          <w:tcPr>
            <w:tcW w:w="2972" w:type="dxa"/>
          </w:tcPr>
          <w:p w14:paraId="73DBFB49" w14:textId="3976BAD2" w:rsidR="00004116" w:rsidRPr="00730B9A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lapses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, n (%, total n=</w:t>
            </w:r>
            <w:r w:rsidR="00CD481A"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5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25D008E" w14:textId="1A093D29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843" w:type="dxa"/>
          </w:tcPr>
          <w:p w14:paraId="64EAFFC8" w14:textId="178EDFB3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19.2)</w:t>
            </w:r>
          </w:p>
        </w:tc>
        <w:tc>
          <w:tcPr>
            <w:tcW w:w="1559" w:type="dxa"/>
          </w:tcPr>
          <w:p w14:paraId="26637E57" w14:textId="7707F9A3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63</w:t>
            </w:r>
          </w:p>
        </w:tc>
      </w:tr>
      <w:tr w:rsidR="00004116" w:rsidRPr="00DB7657" w14:paraId="6114B6D3" w14:textId="77777777" w:rsidTr="00730B9A">
        <w:tc>
          <w:tcPr>
            <w:tcW w:w="2972" w:type="dxa"/>
          </w:tcPr>
          <w:p w14:paraId="60E05FAF" w14:textId="15D9C3BB" w:rsidR="00004116" w:rsidRPr="00730B9A" w:rsidRDefault="00004116" w:rsidP="00FB1ADD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lapses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, n (%, total n=</w:t>
            </w:r>
            <w:r w:rsidR="00CD481A"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8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15099EC" w14:textId="2F33408B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843" w:type="dxa"/>
          </w:tcPr>
          <w:p w14:paraId="6C2DD689" w14:textId="4980F824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17.4)</w:t>
            </w:r>
          </w:p>
        </w:tc>
        <w:tc>
          <w:tcPr>
            <w:tcW w:w="1559" w:type="dxa"/>
          </w:tcPr>
          <w:p w14:paraId="358C43E0" w14:textId="0F8D58CE" w:rsidR="00004116" w:rsidRPr="00730B9A" w:rsidRDefault="00CD481A" w:rsidP="00FB1ADD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30B9A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730B9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38</w:t>
            </w:r>
          </w:p>
        </w:tc>
      </w:tr>
    </w:tbl>
    <w:p w14:paraId="4A3303D4" w14:textId="77777777" w:rsidR="00730B9A" w:rsidRPr="00A972D2" w:rsidRDefault="00730B9A" w:rsidP="00730B9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A972D2">
        <w:rPr>
          <w:rFonts w:ascii="Times New Roman" w:hAnsi="Times New Roman" w:cs="Times New Roman"/>
          <w:kern w:val="0"/>
          <w:sz w:val="18"/>
          <w:szCs w:val="18"/>
        </w:rPr>
        <w:t>Values are presented as numbers (%), or medians (interquartile range), p&lt;0.05 was considered statistically significant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2226B076" w14:textId="41D65390" w:rsidR="00730B9A" w:rsidRDefault="00730B9A" w:rsidP="00730B9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A972D2">
        <w:rPr>
          <w:rFonts w:ascii="Times New Roman" w:hAnsi="Times New Roman" w:cs="Times New Roman"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IVIG: 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>i</w:t>
      </w:r>
      <w:r w:rsidRPr="00D272E4">
        <w:rPr>
          <w:rFonts w:ascii="Times New Roman" w:eastAsia="MinionPro-Regular" w:hAnsi="Times New Roman" w:cs="Times New Roman"/>
          <w:kern w:val="0"/>
          <w:sz w:val="18"/>
          <w:szCs w:val="18"/>
        </w:rPr>
        <w:t>ntravenous immunoglobulins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>;</w:t>
      </w:r>
    </w:p>
    <w:p w14:paraId="414C6D8B" w14:textId="77777777" w:rsidR="00730B9A" w:rsidRPr="005D3E08" w:rsidRDefault="00730B9A" w:rsidP="00730B9A">
      <w:pPr>
        <w:rPr>
          <w:rFonts w:ascii="Times New Roman" w:hAnsi="Times New Roman" w:cs="Times New Roman"/>
          <w:kern w:val="0"/>
          <w:sz w:val="18"/>
          <w:szCs w:val="18"/>
        </w:rPr>
      </w:pPr>
      <w:r w:rsidRPr="005D3E08">
        <w:rPr>
          <w:rFonts w:ascii="Times New Roman" w:hAnsi="Times New Roman" w:cs="Times New Roman" w:hint="eastAsia"/>
          <w:kern w:val="0"/>
          <w:sz w:val="18"/>
          <w:szCs w:val="18"/>
        </w:rPr>
        <w:t>r</w:t>
      </w:r>
      <w:r w:rsidRPr="005D3E08">
        <w:rPr>
          <w:rFonts w:ascii="Times New Roman" w:hAnsi="Times New Roman" w:cs="Times New Roman"/>
          <w:kern w:val="0"/>
          <w:sz w:val="18"/>
          <w:szCs w:val="18"/>
        </w:rPr>
        <w:t>elapses</w:t>
      </w:r>
      <w:r w:rsidRPr="005D3E0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5D3E08">
        <w:rPr>
          <w:rFonts w:ascii="Times New Roman" w:hAnsi="Times New Roman" w:cs="Times New Roman" w:hint="eastAsia"/>
          <w:kern w:val="0"/>
          <w:sz w:val="18"/>
          <w:szCs w:val="18"/>
        </w:rPr>
        <w:t>:</w:t>
      </w:r>
      <w:r w:rsidRPr="005D3E08">
        <w:rPr>
          <w:rFonts w:ascii="Times New Roman" w:hAnsi="Times New Roman" w:cs="Times New Roman"/>
          <w:kern w:val="0"/>
          <w:sz w:val="18"/>
          <w:szCs w:val="18"/>
        </w:rPr>
        <w:t xml:space="preserve"> clinical relapses in 12 months;</w:t>
      </w:r>
    </w:p>
    <w:p w14:paraId="60733A63" w14:textId="2C133CB2" w:rsidR="0080325C" w:rsidRDefault="00730B9A" w:rsidP="00730B9A">
      <w:r w:rsidRPr="005D3E08">
        <w:rPr>
          <w:rFonts w:ascii="Times New Roman" w:hAnsi="Times New Roman" w:cs="Times New Roman" w:hint="eastAsia"/>
          <w:kern w:val="0"/>
          <w:sz w:val="18"/>
          <w:szCs w:val="18"/>
        </w:rPr>
        <w:t>r</w:t>
      </w:r>
      <w:r w:rsidRPr="005D3E08">
        <w:rPr>
          <w:rFonts w:ascii="Times New Roman" w:hAnsi="Times New Roman" w:cs="Times New Roman"/>
          <w:kern w:val="0"/>
          <w:sz w:val="18"/>
          <w:szCs w:val="18"/>
        </w:rPr>
        <w:t>elapses</w:t>
      </w:r>
      <w:r w:rsidRPr="005D3E0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2</w:t>
      </w:r>
      <w:r w:rsidRPr="005D3E08">
        <w:rPr>
          <w:rFonts w:ascii="Times New Roman" w:hAnsi="Times New Roman" w:cs="Times New Roman" w:hint="eastAsia"/>
          <w:kern w:val="0"/>
          <w:sz w:val="18"/>
          <w:szCs w:val="18"/>
        </w:rPr>
        <w:t>:</w:t>
      </w:r>
      <w:r w:rsidRPr="005D3E08">
        <w:rPr>
          <w:rFonts w:ascii="Times New Roman" w:hAnsi="Times New Roman" w:cs="Times New Roman"/>
          <w:kern w:val="0"/>
          <w:sz w:val="18"/>
          <w:szCs w:val="18"/>
        </w:rPr>
        <w:t xml:space="preserve"> clinical relapses in 24 months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sectPr w:rsidR="00803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33084" w14:textId="77777777" w:rsidR="0012660A" w:rsidRDefault="0012660A" w:rsidP="0080325C">
      <w:r>
        <w:separator/>
      </w:r>
    </w:p>
  </w:endnote>
  <w:endnote w:type="continuationSeparator" w:id="0">
    <w:p w14:paraId="3E58452C" w14:textId="77777777" w:rsidR="0012660A" w:rsidRDefault="0012660A" w:rsidP="0080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81" w:usb1="080F0000" w:usb2="00000010" w:usb3="00000000" w:csb0="0006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EEA82" w14:textId="77777777" w:rsidR="0012660A" w:rsidRDefault="0012660A" w:rsidP="0080325C">
      <w:r>
        <w:separator/>
      </w:r>
    </w:p>
  </w:footnote>
  <w:footnote w:type="continuationSeparator" w:id="0">
    <w:p w14:paraId="4A14541E" w14:textId="77777777" w:rsidR="0012660A" w:rsidRDefault="0012660A" w:rsidP="0080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DD"/>
    <w:rsid w:val="00004116"/>
    <w:rsid w:val="000B2EB4"/>
    <w:rsid w:val="0012660A"/>
    <w:rsid w:val="001704DD"/>
    <w:rsid w:val="004F56AE"/>
    <w:rsid w:val="0065023A"/>
    <w:rsid w:val="00692BC0"/>
    <w:rsid w:val="00730B9A"/>
    <w:rsid w:val="00740FC0"/>
    <w:rsid w:val="0080325C"/>
    <w:rsid w:val="009D14CE"/>
    <w:rsid w:val="00BA4155"/>
    <w:rsid w:val="00CA1ED1"/>
    <w:rsid w:val="00CD481A"/>
    <w:rsid w:val="00DB5102"/>
    <w:rsid w:val="00DB7657"/>
    <w:rsid w:val="00EB1C67"/>
    <w:rsid w:val="00EC41E5"/>
    <w:rsid w:val="00F4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E468E"/>
  <w15:chartTrackingRefBased/>
  <w15:docId w15:val="{9AA4634A-975F-4B3C-A9A8-418CC3DC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25C"/>
    <w:rPr>
      <w:sz w:val="18"/>
      <w:szCs w:val="18"/>
    </w:rPr>
  </w:style>
  <w:style w:type="table" w:styleId="a7">
    <w:name w:val="Table Grid"/>
    <w:basedOn w:val="a1"/>
    <w:uiPriority w:val="39"/>
    <w:rsid w:val="00803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u90@126.com</dc:creator>
  <cp:keywords/>
  <dc:description/>
  <cp:lastModifiedBy>feiliu90@126.com</cp:lastModifiedBy>
  <cp:revision>10</cp:revision>
  <dcterms:created xsi:type="dcterms:W3CDTF">2022-01-19T03:09:00Z</dcterms:created>
  <dcterms:modified xsi:type="dcterms:W3CDTF">2022-01-24T07:45:00Z</dcterms:modified>
</cp:coreProperties>
</file>